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4204"/>
        <w:gridCol w:w="2060"/>
      </w:tblGrid>
      <w:tr>
        <w:trPr>
          <w:trHeight w:val="260" w:hRule="atLeast"/>
        </w:trPr>
        <w:tc>
          <w:tcPr>
            <w:tcW w:w="712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Table S3: </w:t>
            </w:r>
            <w:r>
              <w:rPr>
                <w:rFonts w:cs="Arial" w:ascii="Arial" w:hAnsi="Arial"/>
                <w:i/>
                <w:sz w:val="22"/>
              </w:rPr>
              <w:t>E. histolytica</w:t>
            </w:r>
            <w:r>
              <w:rPr>
                <w:rFonts w:cs="Arial" w:ascii="Arial" w:hAnsi="Arial"/>
                <w:sz w:val="22"/>
              </w:rPr>
              <w:t xml:space="preserve"> genes associated to Repetitive elements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amily ID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nam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blic Locus (GenBank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4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S-related protein racG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17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6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TP-binding protein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10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31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mall GTPase RhoA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3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1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s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7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s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37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76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89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7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16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family GTPas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mall GTP binding protein Rab7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1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7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6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4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24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8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1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12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66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91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2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41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23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27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1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4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1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6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3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1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5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05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24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38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4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8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41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32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1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13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39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1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6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22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4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62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0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08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15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 rich repeat protein, BspA family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92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, pseudogen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2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9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95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5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, pseudogen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8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27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45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8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02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5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3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58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9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31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96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1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10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kinetochore protein Spc25 domain-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15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48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59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9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NA recognition motif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0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3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NA recognition motif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7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NA recognition motif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8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GAP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8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GAP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8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GAP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76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GAP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1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1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6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04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97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5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04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89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76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4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76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4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50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10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3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90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97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62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25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17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3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7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3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1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6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07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3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51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7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83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7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-rich repeat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36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-rich repeat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2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cine-rich repeat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8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lmodulin-dependent calcineurin A subunit,gamma isoform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57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/threonine protein phosphat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75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/thr protein phosphatase family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17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/thr protein phosphatase family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3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urface antigen ariel1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52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20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ntin sialophospho protein precursor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70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79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licin-2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00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32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1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-rich 25 kDa antigen protein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2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osome-binding protein 1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ntin sialophospho protein precursor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8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0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XXC-rich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9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0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l/GalNAc lectin Igl2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F-hand calcium-binding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07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lmodul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74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lcium binding family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76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uanine nucleotide exchange factor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3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zinc finger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zinc finger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66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zinc finger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8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zinc finger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31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zinc finger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8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zinc finger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1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domain containing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84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repeat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44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repeat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6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repeat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45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/threonine protein kin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84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76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/threonine protein kin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23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phosphatase domain-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47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phosphatase domain-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56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biquitin carboxyl-terminal hydrolase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37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biquitin carboxyl-terminal hydrolase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5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biquitin carboxyl-terminal hydrolase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yb-like DNA-binding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73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yb-like DNA-binding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80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yb-like DNA-binding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00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itochondrial-type heat shock protein 70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71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59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6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6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1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65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6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7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7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5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5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7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3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5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TP-binding protein, Ras family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54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s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29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AD/DEAH box helic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77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AD/DEAH box helic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7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AD/DEAH box helic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2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AD/DEAH box helic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3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AD/DEAH box helic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96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asome subunit alpha type 4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77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asome subunit beta type 1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6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36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4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s guanine nucleotide exchange factor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78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IM zinc finger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0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IM zinc finger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ansporter, major facilitator family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3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etyltransferase, GNAT family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39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7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6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inase, pseudogen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4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3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1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74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30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72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0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6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75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4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biquitin-conjugating enzyme family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07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biquitin-conjugating enzyme family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t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37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t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35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7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81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BC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5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BC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BC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0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44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63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0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0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6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4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SM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58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7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80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28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1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9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95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7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6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nkyrin repeat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93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tyrosine kinase domain-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4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tyrosine kinase domain-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p/Ran GTPase-activating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0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p/Ran GTPase-activating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04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eroxiredox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7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eroxiredoxin 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33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eroxiredox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1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eroxiredoxin 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12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7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28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1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9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7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91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7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ndonuclease/exonuclease/phosphatase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1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7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89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88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32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1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4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75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61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1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8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7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27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tin binding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0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30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biquit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6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ulator of nonsense transcripts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34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ulator of nonsense transcripts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ulator of nonsense transcripts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8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ulator of nonsense transcripts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9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ulator of nonsense transcripts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5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ulator of nonsense transcripts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35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 guanine nucleotide exchange factor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12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domain containing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11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2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8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5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7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3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8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77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6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51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51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4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2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52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94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osome assemb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91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7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8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dapter-related protein complex 3 (AP-3) subunit, putativ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4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ual specificity protein phosphatase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ual specificity protein phosphatase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8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2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35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2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4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07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9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4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99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26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28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7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3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TP-binding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14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2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4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20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yntax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43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eta-amylas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83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gh mobility group (HMG) box domain contain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74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51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2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9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5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3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6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94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AC1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2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etallo-beta-lactamase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H domain containing protein kinase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81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CI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/threonine-protein phosphat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2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ndonuclease V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13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ullin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81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transcription factor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7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70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60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79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2 snRNP auxiliary factor small subunit, putativ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1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vesicle-fusing ATP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6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hospholipid-transporting P-type ATP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41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ormin homology 2 family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2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olA-like protein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7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66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7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76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92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5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04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15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pseudogen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3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-box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BC transporter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6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mpetence protein ComEC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1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2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hospholipase, patatin family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3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5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58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53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3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domain containing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47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8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 guanine nucleotide exchange factor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1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 GTPase activating protein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4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lactose-specific adhesin light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96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lactose-inhibitable lectin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8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l/GalNAc lectin light subunit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7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lactose-inhibitable lectin 35 kDa subunit precursor, putativ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1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 palmitoyltransf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93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lanine aminotransf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7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ukaryotic translation initiation factor 4E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32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0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50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7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domain containing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19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4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0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kp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49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 rich repeat and phosphatase domain contain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5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itobiosyldiphosphodolichol beta-mannosyltransf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8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hosphatidylinositol N-acetylglucosaminyltransferase subunit A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58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ong-chain-fatty-acid--CoA lig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0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etyltransferas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7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0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2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longation factor 2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45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longation factor 2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8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longation factor 2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40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pyras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28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istidine acid phosphatase family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9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rain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0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5'-3' exonucle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3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5'-3' exonucle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3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urface antigen ariel1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81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urface antigen ariel1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urface antigen ariel1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28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5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38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84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3' exoribonuclease family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80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H domain containing protein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9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GTPase activating protein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98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lactose-specific adhesin 170kD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2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pe A flavo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45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pe A flavo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6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ADPH-dependent FMN reductase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2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ADPH-dependent FMN reductase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ADPH-dependent FMN reductase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17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40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11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0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9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9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45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80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6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43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3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itinas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21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kinase, PfkB family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71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xonucleas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4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yntaxin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08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BC/Rab GTPase activating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5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BC/Rab GTPase activating domain containing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nositol hexakisphosphate kin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1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e subunit biogenesis protein NIP7, putativ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8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e subunit biogenesis protein NIP7, putativ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13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e subunit biogenesis protein NIP7, putativ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55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20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2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IG1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42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80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17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lcineurin catalytic subunit A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8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5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6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7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58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49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ar complex protein 4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35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caat-box-binding transcription factor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-rich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6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urface antigen ariel1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64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eptidase S54 (rhomboid) family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03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atomer protein gamma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07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P-2 complex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57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 acetyltransferase 1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15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57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57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17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8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8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00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1 RNA binding domain-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5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/Thr protein phosphat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-threonine-isoleucine rich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36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26S protease regulatory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54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26S protease regulatory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76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aperonin 1 60 kDa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5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ong-chain-fatty-acid--CoA lig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50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84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ibosomal protein L27a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84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gnesium and cobalt transport protein CorA, putativ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5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34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70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82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67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32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anscription factor S-II (TFIIS) domain protein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54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63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3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39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utT/nudix 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41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NA (cytosine-5-)-methyltransf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9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oside transporter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7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31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8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2/L8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2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ine/threonine-protein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4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4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longation factor 1-alpha 1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longation factor 1-alpha 1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2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longation factor 1-alpha 1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2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gume-like lectin family protein, membrane-bound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4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84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8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44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30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8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08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A polym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8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A polym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41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02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8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69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nositol polyphosphate-5-phosphat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5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2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13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40S ribosomal protein S15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66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40S ribosomal protein S15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45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cithin:cholesterol acyltransf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91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etallo-beta-lactamase superfamily protein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57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60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76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6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drolase, carbon-nitrogen family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56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al cation transporter, zinc (Zn2+)-iron (Fe2+) permease (ZIP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27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22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ukocyte-endothelial cell adhesion molecule 3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2012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01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lutamate synthase beta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05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pin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0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07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ir2 family transcriptional regulator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7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57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90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36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9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4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55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8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67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76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03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22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2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hosphatidylinositol-4,5-bisphosphate 3-kinase catalytic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2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42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thanolamine phosphotransf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51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urface antigen ariel1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6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xtranase precursor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24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0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4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mino acid-polyamine transporter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03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19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-box domain containing protein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37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transport protein Sec24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83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farnesyltransferase beta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1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geranylgeranyltransferase beta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51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77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45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85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ron-sulfur flavoprotein, putative, pseudogen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45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-glycoprotein 6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11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ultidrug resistance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03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ore-forming peptide ameobapore A precursor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4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licas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0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06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63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38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ioredoxin domain-containing protein 2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08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lasma membrane calcium-transporting ATPase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4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cuolar sorting protein 9 (VPS9) domain contain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74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6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ethionine gamma-lyas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46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mpL efflux pump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09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66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37a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82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zinc finger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8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RP2/3 complex 34 kda subunit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12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14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H2-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59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H2-protein kinase domain 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7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ihydrouridine synthase (Dus) family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47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altose O-acetyltransfer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70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99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3'(2'),5'-bisphosphate nucleotid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98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61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20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licin-2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06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NA (guanine-N(1)-)-methyltransferase TRM10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84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6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vacuolar proton ATPase subunit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72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-ethylmaleimide-sensitive factor attachment protein, alpha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03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plication factor A protein 1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29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-actin capping protein beta subunit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50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-actin capping protein subunit beta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44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AD/DEAH box helic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6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55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riadne-1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08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riadne-1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99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ucin-like protein 1 precursor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69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odium/proton antiporter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61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596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NA-binding protein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33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A mismatch repair protein Msh2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727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DP-diacylglycerol--inositol3-phosphatidyltransferas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696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151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27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63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541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743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steine prote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39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r1 family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355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noRNA binding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3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-myo-inositol-1-phosphate synth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652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9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ipeptidyl-peptidase, putative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34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troviral aspartyl protease domain-containing protein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55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urine nucleoside phosphoryl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7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oxyuridine 5'-triphosphate nucleotidohydrol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42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partyl aminopeptid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0669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b GTPase activating protein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99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0S ribosomal protein L19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968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ligopeptidase A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55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788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6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eptidyl-prolyl cis-trans isomerase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447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-complex protein 1 subunit eta, putative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326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77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kin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80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7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elanocyte prolifeating gene 1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120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phosphatase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14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0070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3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40S ribosomal protein S19, putative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465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5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ultidrug resistance-associated protein, putative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847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8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989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9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485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0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8917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1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, conserved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3514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2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-glycoprotein 5, putative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125030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4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    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I_024890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20:54:00Z</dcterms:created>
  <dc:creator>Caler, Elisabet</dc:creator>
  <dc:description/>
  <cp:keywords/>
  <dc:language>en-US</dc:language>
  <cp:lastModifiedBy>Caler, Elisabet</cp:lastModifiedBy>
  <dcterms:modified xsi:type="dcterms:W3CDTF">2010-03-11T03:40:00Z</dcterms:modified>
  <cp:revision>5</cp:revision>
  <dc:subject/>
  <dc:title/>
</cp:coreProperties>
</file>